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>7</w:t>
      </w:r>
      <w:r>
        <w:rPr>
          <w:rFonts w:cs="Times New Roman" w:ascii="Times New Roman" w:hAnsi="Times New Roman"/>
          <w:b/>
          <w:bCs/>
          <w:sz w:val="24"/>
          <w:szCs w:val="28"/>
        </w:rPr>
        <w:t>: The prognostic value of immune and stroma</w:t>
      </w:r>
      <w:r>
        <w:rPr>
          <w:rFonts w:cs="Times New Roman" w:ascii="Times New Roman" w:hAnsi="Times New Roman"/>
          <w:b/>
          <w:bCs/>
          <w:sz w:val="24"/>
          <w:szCs w:val="28"/>
        </w:rPr>
        <w:t>l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cells enrichment scores in TCGA OV OS</w:t>
      </w:r>
    </w:p>
    <w:tbl>
      <w:tblPr>
        <w:tblW w:w="7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7"/>
        <w:gridCol w:w="2159"/>
        <w:gridCol w:w="960"/>
        <w:gridCol w:w="960"/>
        <w:gridCol w:w="960"/>
      </w:tblGrid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mmune Cel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R (95%CI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z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cells memory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28(0.8095-1.3953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8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cells naive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8(0.7301-1.1765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2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dritic cells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82(0.796-1.3025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dritic cells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01(0.8495-1.503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9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thelial cel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44(0.8276-1.2681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sinophi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48(0.7973-1.3955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8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blast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04(0.8392-1.833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9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 M0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25(0.7847-1.3585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9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 M1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7(0.7331-1.223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6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7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 M2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9(0.739-1.254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9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 cells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6(0.7702-1.1857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 cells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68(0.706-1.243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8(0.7049-1.320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4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yte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1(0.7284-1.167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67(0.8835-1.3613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cells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6(0.7742-1.2345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9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cells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43(0.7-1.142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9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cel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61(0.8468-1.342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4 memory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2(0.7796-1.224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4 memory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67(0.8119-1.2731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4 naive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8(0.6621-1.075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7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8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7(0.7601-1.1743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1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8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follicular helper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1(0.7586-1.157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0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gamma delta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71(0.6456-1.0597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0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egs 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3(0.7597-1.220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cells memory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9(0.8381-1.547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cells naive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46(0.6676-1.1721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54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dritic cells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5(0.4693-1.121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4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dritic cells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55(0.572-1.340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1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thelial cel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6(0.3227-0.811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5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sinophi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07(0.5814-1.215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2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6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blast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05(0.5545-0.988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3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 M0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3(0.3663-0.834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19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 M1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5(0.3763-0.940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2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 M2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7(0.5903-1.249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9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 cells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95(0.7603-1.39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0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 cells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33(0.4791-0.9183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7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69(0.5217-1.279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8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yte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(0.6032-1.23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1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64(0.7195-1.670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cells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56(0.6506-1.205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7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cells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2(0.7277-1.301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cel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1(0.7455-1.3043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4 memory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01(0.6751-1.39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3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9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4 memory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(0.6149-1.120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17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4 naive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07(0.4924-0.940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2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8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1(0.6259-1.370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8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follicular helper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59(0.511-0.975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1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gamma delta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1(0.724-1.267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9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egs 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13(0.6104-1.1873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4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cells memory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86(0.8679-1.2191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cells naive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78(0.7591-1.0617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6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dritic cells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61(0.9472-1.612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0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dritic cells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14(0.9495-1.520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thelial cel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9(0.7098-1.184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6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sinophi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49(1.0747-1.836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blast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28(0.8563-1.34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 M0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68(0.9385-1.425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 M1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16(0.8981-1.528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 M2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95(1.1338-1.9833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 cells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72(0.9564-1.400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 cells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42(1.0126-1.528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9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12(0.9937-1.7303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yte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36(0.8599-1.520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18(0.9839-1.69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cells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46(0.8215-1.328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cells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36(0.8885-1.2973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cel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71(0.6667-1.10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0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4 memory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66(0.7932-1.1537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2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4 memory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61(0.9137-1.387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4 naive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86(0.8997-1.341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8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37(0.8096-1.3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follicular helper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8(0.6804-1.1095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gamma delta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88(0.8587-1.232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8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egs 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07(0.9987-1.541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7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follicular helper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92(0.697-0.91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09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 cel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8(0.763-1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5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cells naive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9(0.787-1.005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8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4 memory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16(0.784-1.01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4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 M1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45(0.789-1.01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37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gamma delta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72(0.793-1.015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2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75(0.978-1.277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8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75(0.801-1.05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47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4 naive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6(0.823-1.073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2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6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cells CD4 memory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95(0.928-1.20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0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sinophi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53(0.925-1.20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dritic cells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1(0.836-1.08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9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6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cells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2(0.843-1.08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8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 cells activat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06(0.918-1.1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9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dritic cells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38(0.911-1.19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yte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85(0.835-1.1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0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blast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07(0.893-1.19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 M2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4(0.901-1.16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7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cells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17(0.897-1.16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 M0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83(0.892-1.16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cells memory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57(0.893-1.155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SC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48(0.888-1.16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9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 cells resting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42(0.888-1.158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egs 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5(0.87-1.123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7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9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thelial cells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99(0.872-1.17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69">
    <w:name w:val="xl69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10:20:00Z</dcterms:created>
  <dc:creator>Yang</dc:creator>
  <dc:description/>
  <dc:language>en-US</dc:language>
  <cp:lastModifiedBy>杨</cp:lastModifiedBy>
  <dcterms:modified xsi:type="dcterms:W3CDTF">2021-01-20T00:32:1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